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3166"/>
        <w:gridCol w:w="1514"/>
        <w:gridCol w:w="1840"/>
        <w:gridCol w:w="1844"/>
      </w:tblGrid>
      <w:tr w:rsidR="00C346F8" w:rsidRPr="00C346F8" w14:paraId="4056E99E" w14:textId="77777777" w:rsidTr="009B0667">
        <w:trPr>
          <w:trHeight w:val="380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1E3" w14:textId="30F496CC" w:rsidR="00C346F8" w:rsidRPr="00C346F8" w:rsidRDefault="00313F4C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C346F8"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:</w:t>
            </w:r>
            <w:r w:rsidR="00C346F8" w:rsidRPr="00C3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13F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efficient</w:t>
            </w:r>
            <w:r w:rsidR="00DF5E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determination of the linear regressions</w:t>
            </w:r>
            <w:r w:rsidR="00C346F8" w:rsidRPr="00C34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B0667" w:rsidRPr="00C346F8" w14:paraId="034BB642" w14:textId="77777777" w:rsidTr="009B0667">
        <w:trPr>
          <w:trHeight w:val="870"/>
        </w:trPr>
        <w:tc>
          <w:tcPr>
            <w:tcW w:w="3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1874" w14:textId="77777777" w:rsidR="009B0667" w:rsidRPr="00C346F8" w:rsidRDefault="009B0667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64623" w14:textId="77777777" w:rsidR="009B0667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6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TR</w:t>
            </w:r>
          </w:p>
          <w:p w14:paraId="65B013F9" w14:textId="25531337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B1EA2" w14:textId="095E6140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TR with NMSC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30B42" w14:textId="4542D1B3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TR developing NMSC</w:t>
            </w:r>
          </w:p>
        </w:tc>
      </w:tr>
      <w:tr w:rsidR="009B0667" w:rsidRPr="00C346F8" w14:paraId="700CB4F5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A14D" w14:textId="779D060A" w:rsidR="009B0667" w:rsidRPr="00C346F8" w:rsidRDefault="009B0667" w:rsidP="00C346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79B" w14:textId="7F51A8D5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B5B" w14:textId="7AC6F47A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CA5" w14:textId="3D9DEB53" w:rsidR="009B0667" w:rsidRPr="00C346F8" w:rsidRDefault="009B0667" w:rsidP="00C3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0667" w:rsidRPr="00C346F8" w14:paraId="0ECFE7CC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16F" w14:textId="32A40225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A) </w:t>
            </w: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Naïve T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E7E" w14:textId="0A229C3C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3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FF8" w14:textId="093154FF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485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FC7" w14:textId="54F7F71E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3607</w:t>
            </w:r>
          </w:p>
        </w:tc>
      </w:tr>
      <w:tr w:rsidR="009B0667" w:rsidRPr="00C346F8" w14:paraId="1467261E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933" w14:textId="58F31B75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(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CM Tr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D4A" w14:textId="56132876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24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213" w14:textId="21B0B671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26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5DA" w14:textId="6A9C0EAF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78CB">
              <w:rPr>
                <w:rFonts w:ascii="Times New Roman" w:eastAsia="Times New Roman" w:hAnsi="Times New Roman" w:cs="Times New Roman"/>
              </w:rPr>
              <w:t>0.7008</w:t>
            </w:r>
          </w:p>
        </w:tc>
      </w:tr>
      <w:tr w:rsidR="009B0667" w:rsidRPr="00C346F8" w14:paraId="17C65AD1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8A8" w14:textId="0171456E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TEMRA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1DF" w14:textId="476E406E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03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D83" w14:textId="63DA1AD5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14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F897" w14:textId="642486C2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1114</w:t>
            </w:r>
          </w:p>
        </w:tc>
      </w:tr>
      <w:tr w:rsidR="009B0667" w:rsidRPr="00C346F8" w14:paraId="6E556EC0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E4C" w14:textId="71812BFB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) EM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031" w14:textId="4CE85B1A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15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A5AF" w14:textId="1D77B524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175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B45" w14:textId="78DD3BA8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2518</w:t>
            </w:r>
          </w:p>
        </w:tc>
      </w:tr>
      <w:tr w:rsidR="009B0667" w:rsidRPr="00C346F8" w14:paraId="1A489ACC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F83" w14:textId="2F52F953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E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6DA" w14:textId="785CDE60" w:rsidR="009B0667" w:rsidRPr="00B26900" w:rsidRDefault="00676E53" w:rsidP="002E5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E53">
              <w:rPr>
                <w:rFonts w:ascii="Times New Roman" w:eastAsia="Times New Roman" w:hAnsi="Times New Roman" w:cs="Times New Roman"/>
                <w:color w:val="000000"/>
              </w:rPr>
              <w:t>0.01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97A" w14:textId="4CDA1130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88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F9A" w14:textId="308F5F38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914</w:t>
            </w:r>
          </w:p>
        </w:tc>
      </w:tr>
      <w:tr w:rsidR="009B0667" w:rsidRPr="00C346F8" w14:paraId="17A907E7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C56" w14:textId="64125BA7" w:rsidR="009B0667" w:rsidRPr="007960A9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F) RTE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358" w14:textId="69AF3187" w:rsidR="009B0667" w:rsidRPr="00B26900" w:rsidRDefault="00676E53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E53">
              <w:rPr>
                <w:rFonts w:ascii="Times New Roman" w:eastAsia="Times New Roman" w:hAnsi="Times New Roman" w:cs="Times New Roman"/>
                <w:color w:val="000000"/>
              </w:rPr>
              <w:t>0.3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36F" w14:textId="679895F7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53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992" w14:textId="7944FFCD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3435</w:t>
            </w:r>
          </w:p>
        </w:tc>
      </w:tr>
      <w:tr w:rsidR="009B0667" w:rsidRPr="00C346F8" w14:paraId="4A12013D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BD4" w14:textId="072FA718" w:rsidR="009B0667" w:rsidRPr="007960A9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) CD31</w:t>
            </w:r>
            <w:r w:rsidRPr="009B066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05BA" w14:textId="7C8AB792" w:rsidR="009B0667" w:rsidRPr="00B26900" w:rsidRDefault="00676E53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E53"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EA6" w14:textId="1ABDD9B4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8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B59" w14:textId="4EE68B78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6070</w:t>
            </w:r>
          </w:p>
        </w:tc>
      </w:tr>
      <w:tr w:rsidR="009B0667" w:rsidRPr="00C346F8" w14:paraId="34770895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4EE" w14:textId="17595DF2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H) CD31</w:t>
            </w:r>
            <w:r w:rsidRPr="009B066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0B25" w14:textId="0C349842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5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7EBB" w14:textId="47187585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7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A22D" w14:textId="3FA23AAB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316</w:t>
            </w:r>
          </w:p>
        </w:tc>
      </w:tr>
      <w:tr w:rsidR="009B0667" w:rsidRPr="00C346F8" w14:paraId="1E1BFFA8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1EBC" w14:textId="03B5CF05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) MN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DA3" w14:textId="0E0BF618" w:rsidR="009B0667" w:rsidRPr="00B26900" w:rsidRDefault="00676E53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6E53">
              <w:rPr>
                <w:rFonts w:ascii="Times New Roman" w:eastAsia="Times New Roman" w:hAnsi="Times New Roman" w:cs="Times New Roman"/>
                <w:color w:val="000000"/>
              </w:rPr>
              <w:t>0.19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9CD" w14:textId="044A0444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12C" w14:textId="6785F509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212</w:t>
            </w:r>
          </w:p>
        </w:tc>
      </w:tr>
      <w:tr w:rsidR="009B0667" w:rsidRPr="00C346F8" w14:paraId="186B3230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F89" w14:textId="4A4E3E28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J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AC1" w14:textId="0BBE59E3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9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BBC" w14:textId="65F30AA9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26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265" w14:textId="57F59907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128</w:t>
            </w:r>
          </w:p>
        </w:tc>
      </w:tr>
      <w:tr w:rsidR="009B0667" w:rsidRPr="00C346F8" w14:paraId="34E3F240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1A5" w14:textId="4EABBF82" w:rsidR="009B0667" w:rsidRPr="00C346F8" w:rsidRDefault="009B0667" w:rsidP="009B0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85A" w14:textId="49DE9A4C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D44" w14:textId="28006BBE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A8DD" w14:textId="1BEA8C20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0667" w:rsidRPr="00C346F8" w14:paraId="7D12A27C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3B7" w14:textId="20614D77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A) </w:t>
            </w: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Naïve T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B61" w14:textId="786BE772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33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F0C" w14:textId="65DCFFF9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49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BC9" w14:textId="1BD24D23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5150</w:t>
            </w:r>
          </w:p>
        </w:tc>
      </w:tr>
      <w:tr w:rsidR="009B0667" w:rsidRPr="00C346F8" w14:paraId="0D63FF10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D4D" w14:textId="64949C44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(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7960A9">
              <w:rPr>
                <w:rFonts w:ascii="Times New Roman" w:eastAsia="Times New Roman" w:hAnsi="Times New Roman" w:cs="Times New Roman"/>
                <w:color w:val="000000"/>
              </w:rPr>
              <w:t>CM T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F5B" w14:textId="0682D31C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04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4D6" w14:textId="25CD5013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064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C79" w14:textId="12DE1CFD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2726</w:t>
            </w:r>
          </w:p>
        </w:tc>
      </w:tr>
      <w:tr w:rsidR="009B0667" w:rsidRPr="00C346F8" w14:paraId="1F5D7AA3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B63" w14:textId="02201E62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TEMRA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61B" w14:textId="773FAF9E" w:rsidR="009B0667" w:rsidRPr="00B26900" w:rsidRDefault="008E6529" w:rsidP="008E6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3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E49" w14:textId="2C226AB3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448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F69C" w14:textId="4C94F418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3353</w:t>
            </w:r>
          </w:p>
        </w:tc>
      </w:tr>
      <w:tr w:rsidR="009B0667" w:rsidRPr="00C346F8" w14:paraId="5B88183D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99E" w14:textId="7ADC3852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D) EM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A67" w14:textId="331080EA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529">
              <w:rPr>
                <w:rFonts w:ascii="Times New Roman" w:eastAsia="Times New Roman" w:hAnsi="Times New Roman" w:cs="Times New Roman"/>
                <w:color w:val="000000"/>
              </w:rPr>
              <w:t>0.03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963" w14:textId="77930232" w:rsidR="009B0667" w:rsidRPr="00B26900" w:rsidRDefault="008E6529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04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F1C" w14:textId="3463727B" w:rsidR="009B0667" w:rsidRPr="00B26900" w:rsidRDefault="00BD78CB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8CB">
              <w:rPr>
                <w:rFonts w:ascii="Times New Roman" w:eastAsia="Times New Roman" w:hAnsi="Times New Roman" w:cs="Times New Roman"/>
                <w:color w:val="000000"/>
              </w:rPr>
              <w:t>0.1627</w:t>
            </w:r>
          </w:p>
        </w:tc>
      </w:tr>
      <w:tr w:rsidR="009B0667" w:rsidRPr="00C346F8" w14:paraId="3EE196E8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ACC" w14:textId="1C95B831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E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E764" w14:textId="3FD688C5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0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BE0" w14:textId="3B03578F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5EA5">
              <w:rPr>
                <w:rFonts w:ascii="Times New Roman" w:eastAsia="Times New Roman" w:hAnsi="Times New Roman" w:cs="Times New Roman"/>
              </w:rPr>
              <w:t>0.374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6A7" w14:textId="4E342E40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3728</w:t>
            </w:r>
          </w:p>
        </w:tc>
      </w:tr>
      <w:tr w:rsidR="009B0667" w:rsidRPr="00C346F8" w14:paraId="1CA53EC5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2868" w14:textId="48DDEE1B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F) RTE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DB9" w14:textId="7E4358A7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33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A6F" w14:textId="67C63178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497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133" w14:textId="7BB3FC65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4787</w:t>
            </w:r>
          </w:p>
        </w:tc>
      </w:tr>
      <w:tr w:rsidR="009B0667" w:rsidRPr="00C346F8" w14:paraId="6A335BB4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F58" w14:textId="61C38495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G) CD31</w:t>
            </w:r>
            <w:r w:rsidRPr="009B066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A26" w14:textId="1D7F4157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7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313" w14:textId="552D3034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7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FB4" w14:textId="5406E548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614</w:t>
            </w:r>
          </w:p>
        </w:tc>
      </w:tr>
      <w:tr w:rsidR="009B0667" w:rsidRPr="00C346F8" w14:paraId="74E5BC01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124" w14:textId="568C416D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H) CD31</w:t>
            </w:r>
            <w:r w:rsidRPr="009B066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MRA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95F" w14:textId="00FE84F5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26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C71" w14:textId="459A2273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322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71B" w14:textId="1A5CBB40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676</w:t>
            </w:r>
          </w:p>
        </w:tc>
      </w:tr>
      <w:tr w:rsidR="009B0667" w:rsidRPr="00C346F8" w14:paraId="6B392D03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EBF" w14:textId="6B4E8FE8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) MN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5CF2" w14:textId="06DD83CC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03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54D" w14:textId="67321524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59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617" w14:textId="0E4D7581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4781</w:t>
            </w:r>
          </w:p>
        </w:tc>
      </w:tr>
      <w:tr w:rsidR="009B0667" w:rsidRPr="00C346F8" w14:paraId="2624D0DE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088" w14:textId="4C4E4B1A" w:rsidR="009B0667" w:rsidRPr="00C346F8" w:rsidRDefault="009B0667" w:rsidP="009B0667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J) CD31</w:t>
            </w:r>
            <w:r w:rsidRPr="007960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mory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F5F" w14:textId="5D5B3232" w:rsidR="009B0667" w:rsidRPr="00B26900" w:rsidRDefault="002E5EA5" w:rsidP="002E5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EA5">
              <w:rPr>
                <w:rFonts w:ascii="Times New Roman" w:eastAsia="Times New Roman" w:hAnsi="Times New Roman" w:cs="Times New Roman"/>
                <w:color w:val="000000"/>
              </w:rPr>
              <w:t>0.19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1AB" w14:textId="590D85A1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5EA5">
              <w:rPr>
                <w:rFonts w:ascii="Times New Roman" w:eastAsia="Times New Roman" w:hAnsi="Times New Roman" w:cs="Times New Roman"/>
              </w:rPr>
              <w:t>0.08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502" w14:textId="46DFF969" w:rsidR="009B0667" w:rsidRPr="00B26900" w:rsidRDefault="002E5EA5" w:rsidP="009B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E5EA5">
              <w:rPr>
                <w:rFonts w:ascii="Times New Roman" w:eastAsia="Times New Roman" w:hAnsi="Times New Roman" w:cs="Times New Roman"/>
              </w:rPr>
              <w:t>0.2479</w:t>
            </w:r>
          </w:p>
        </w:tc>
      </w:tr>
      <w:tr w:rsidR="009B0667" w:rsidRPr="00C346F8" w14:paraId="77741E97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921" w14:textId="5755266D" w:rsidR="009B0667" w:rsidRPr="00C346F8" w:rsidRDefault="009B0667" w:rsidP="009B0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7F1" w14:textId="2C9B76E4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342" w14:textId="632CC8BD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E220" w14:textId="481DF88A" w:rsidR="009B0667" w:rsidRPr="00B26900" w:rsidRDefault="009B0667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0667" w:rsidRPr="00C346F8" w14:paraId="0EA5CA58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BEEE" w14:textId="4D47D955" w:rsidR="009B0667" w:rsidRDefault="009B0667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CD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26504" w:rsidRPr="00D265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 xml:space="preserve"> Treg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AB91" w14:textId="4E6277F1" w:rsidR="009B0667" w:rsidRPr="008E6529" w:rsidRDefault="0050440C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29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C44C" w14:textId="08A3CDCE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15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83A8" w14:textId="53C0DE1C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3172</w:t>
            </w:r>
          </w:p>
        </w:tc>
      </w:tr>
      <w:tr w:rsidR="009B0667" w:rsidRPr="00C346F8" w14:paraId="607BB61A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4A8" w14:textId="3F4C77B0" w:rsidR="009B0667" w:rsidRPr="00C346F8" w:rsidRDefault="009B0667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C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D8</w:t>
            </w:r>
            <w:r w:rsidR="00D26504" w:rsidRPr="00D265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 xml:space="preserve"> Tresp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9D5" w14:textId="6F8B325A" w:rsidR="009B0667" w:rsidRPr="008E6529" w:rsidRDefault="0050440C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29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7B6" w14:textId="10871E1C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154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F2E" w14:textId="77B8C019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3172</w:t>
            </w:r>
          </w:p>
        </w:tc>
      </w:tr>
      <w:tr w:rsidR="009B0667" w:rsidRPr="00C346F8" w14:paraId="071F29C0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797" w14:textId="56DA0015" w:rsidR="009B0667" w:rsidRPr="00C346F8" w:rsidRDefault="009B0667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C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D8</w:t>
            </w:r>
            <w:r w:rsidR="00D26504" w:rsidRPr="00D265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 xml:space="preserve"> Treg/Tresp rati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DCC" w14:textId="1CA97934" w:rsidR="009B0667" w:rsidRPr="008E6529" w:rsidRDefault="0050440C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29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FD0" w14:textId="08E2C849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154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D32" w14:textId="0A7E77B0" w:rsidR="009B0667" w:rsidRPr="00B26900" w:rsidRDefault="00BD78CB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78CB">
              <w:rPr>
                <w:rFonts w:ascii="Times New Roman" w:eastAsia="Times New Roman" w:hAnsi="Times New Roman" w:cs="Times New Roman"/>
              </w:rPr>
              <w:t>0.3161</w:t>
            </w:r>
          </w:p>
        </w:tc>
      </w:tr>
      <w:tr w:rsidR="009B0667" w:rsidRPr="00C346F8" w14:paraId="1177E844" w14:textId="77777777" w:rsidTr="009B0667">
        <w:trPr>
          <w:trHeight w:val="350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A97" w14:textId="53FD99B4" w:rsidR="009B0667" w:rsidRPr="00C346F8" w:rsidRDefault="009B0667" w:rsidP="007960A9">
            <w:pPr>
              <w:spacing w:after="0" w:line="240" w:lineRule="auto"/>
              <w:ind w:firstLine="45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CD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D26504" w:rsidRPr="00D2650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="00D26504">
              <w:rPr>
                <w:rFonts w:ascii="Times New Roman" w:eastAsia="Times New Roman" w:hAnsi="Times New Roman" w:cs="Times New Roman"/>
                <w:color w:val="000000"/>
              </w:rPr>
              <w:t xml:space="preserve"> T cell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367" w14:textId="57ED16B0" w:rsidR="009B0667" w:rsidRPr="008E6529" w:rsidRDefault="0050440C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11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9A60" w14:textId="399D999B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277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432" w14:textId="7B52A0ED" w:rsidR="009B0667" w:rsidRPr="00B26900" w:rsidRDefault="008E6529" w:rsidP="00B2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6529">
              <w:rPr>
                <w:rFonts w:ascii="Times New Roman" w:eastAsia="Times New Roman" w:hAnsi="Times New Roman" w:cs="Times New Roman"/>
              </w:rPr>
              <w:t>0.5711</w:t>
            </w:r>
          </w:p>
        </w:tc>
      </w:tr>
      <w:tr w:rsidR="00C346F8" w:rsidRPr="00C346F8" w14:paraId="32C5FB0D" w14:textId="77777777" w:rsidTr="009B0667">
        <w:trPr>
          <w:trHeight w:val="528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1AB3" w14:textId="63B86BFB" w:rsidR="00C346F8" w:rsidRPr="00554000" w:rsidRDefault="00DF5E79" w:rsidP="00C83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DD3C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M, central memory; EM, effector memory</w:t>
            </w:r>
            <w:r w:rsidR="00C346F8" w:rsidRPr="00DD3C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 KF, kidney failure</w:t>
            </w:r>
            <w:r w:rsidR="007960A9" w:rsidRPr="00DD3C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;</w:t>
            </w:r>
            <w:r w:rsidRPr="00DD3C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N, mature naïve; TEMRA, terminally differentiated effector memory;</w:t>
            </w:r>
            <w:r w:rsidR="007960A9" w:rsidRPr="00DD3C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eg, regulatory T cell; Tresp, responder T cell</w:t>
            </w:r>
          </w:p>
        </w:tc>
      </w:tr>
    </w:tbl>
    <w:p w14:paraId="3356C35E" w14:textId="77777777" w:rsidR="00575574" w:rsidRDefault="00575574"/>
    <w:sectPr w:rsidR="00575574" w:rsidSect="003F58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C5595"/>
    <w:multiLevelType w:val="hybridMultilevel"/>
    <w:tmpl w:val="52422724"/>
    <w:lvl w:ilvl="0" w:tplc="E6A856E0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670253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F8"/>
    <w:rsid w:val="00104EC4"/>
    <w:rsid w:val="0023674E"/>
    <w:rsid w:val="002B60F9"/>
    <w:rsid w:val="002D7E07"/>
    <w:rsid w:val="002E5EA5"/>
    <w:rsid w:val="00313F4C"/>
    <w:rsid w:val="003F587A"/>
    <w:rsid w:val="0050440C"/>
    <w:rsid w:val="00542D1A"/>
    <w:rsid w:val="00554000"/>
    <w:rsid w:val="00575574"/>
    <w:rsid w:val="00676E53"/>
    <w:rsid w:val="007960A9"/>
    <w:rsid w:val="008E6529"/>
    <w:rsid w:val="00973915"/>
    <w:rsid w:val="009B0667"/>
    <w:rsid w:val="00A706FA"/>
    <w:rsid w:val="00B26900"/>
    <w:rsid w:val="00BD78CB"/>
    <w:rsid w:val="00C346F8"/>
    <w:rsid w:val="00C837B7"/>
    <w:rsid w:val="00D26504"/>
    <w:rsid w:val="00DD3C69"/>
    <w:rsid w:val="00DE4B86"/>
    <w:rsid w:val="00D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0E28B"/>
  <w15:chartTrackingRefBased/>
  <w15:docId w15:val="{73FE82F4-79A8-4EF1-B2F1-A4ECE307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96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eonhard</dc:creator>
  <cp:keywords/>
  <dc:description/>
  <cp:lastModifiedBy>Jonas Leonhard</cp:lastModifiedBy>
  <cp:revision>8</cp:revision>
  <dcterms:created xsi:type="dcterms:W3CDTF">2022-02-26T16:28:00Z</dcterms:created>
  <dcterms:modified xsi:type="dcterms:W3CDTF">2023-04-26T19:04:00Z</dcterms:modified>
</cp:coreProperties>
</file>